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DFF75" w14:textId="08910AA8" w:rsidR="008967BA" w:rsidRPr="00303328" w:rsidRDefault="008967BA" w:rsidP="008967BA">
      <w:pPr>
        <w:rPr>
          <w:sz w:val="20"/>
          <w:szCs w:val="20"/>
          <w:lang w:val="en-US"/>
        </w:rPr>
      </w:pPr>
      <w:bookmarkStart w:id="0" w:name="_heading=h.gjdgxs" w:colFirst="0" w:colLast="0"/>
      <w:bookmarkEnd w:id="0"/>
      <w:r w:rsidRPr="00303328">
        <w:rPr>
          <w:b/>
          <w:sz w:val="20"/>
          <w:szCs w:val="20"/>
          <w:lang w:val="en-US"/>
        </w:rPr>
        <w:t>Table S</w:t>
      </w:r>
      <w:r w:rsidR="006A7A20">
        <w:rPr>
          <w:b/>
          <w:sz w:val="20"/>
          <w:szCs w:val="20"/>
          <w:lang w:val="en-US"/>
        </w:rPr>
        <w:t>5</w:t>
      </w:r>
      <w:r w:rsidRPr="00303328">
        <w:rPr>
          <w:b/>
          <w:sz w:val="20"/>
          <w:szCs w:val="20"/>
          <w:lang w:val="en-US"/>
        </w:rPr>
        <w:t xml:space="preserve">. </w:t>
      </w:r>
      <w:r w:rsidRPr="00303328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Virulence genes in</w:t>
      </w:r>
      <w:r w:rsidRPr="00303328">
        <w:rPr>
          <w:sz w:val="20"/>
          <w:szCs w:val="20"/>
          <w:lang w:val="en-US"/>
        </w:rPr>
        <w:t xml:space="preserve"> </w:t>
      </w:r>
      <w:r w:rsidR="00594E47">
        <w:rPr>
          <w:sz w:val="20"/>
          <w:szCs w:val="20"/>
          <w:lang w:val="en-US"/>
        </w:rPr>
        <w:t xml:space="preserve">environmental </w:t>
      </w:r>
      <w:r w:rsidRPr="00303328">
        <w:rPr>
          <w:i/>
          <w:sz w:val="20"/>
          <w:szCs w:val="20"/>
          <w:lang w:val="en-US"/>
        </w:rPr>
        <w:t>V. cholerae</w:t>
      </w:r>
      <w:r w:rsidRPr="00303328">
        <w:rPr>
          <w:sz w:val="20"/>
          <w:szCs w:val="20"/>
          <w:lang w:val="en-US"/>
        </w:rPr>
        <w:t xml:space="preserve"> non-O1/ non-O139 strains included in this study (n=60).</w:t>
      </w:r>
    </w:p>
    <w:tbl>
      <w:tblPr>
        <w:tblStyle w:val="PlainTable5"/>
        <w:tblW w:w="8789" w:type="dxa"/>
        <w:tblLayout w:type="fixed"/>
        <w:tblLook w:val="0400" w:firstRow="0" w:lastRow="0" w:firstColumn="0" w:lastColumn="0" w:noHBand="0" w:noVBand="1"/>
      </w:tblPr>
      <w:tblGrid>
        <w:gridCol w:w="963"/>
        <w:gridCol w:w="1304"/>
        <w:gridCol w:w="1304"/>
        <w:gridCol w:w="1305"/>
        <w:gridCol w:w="1304"/>
        <w:gridCol w:w="1304"/>
        <w:gridCol w:w="1305"/>
      </w:tblGrid>
      <w:tr w:rsidR="0053114E" w:rsidRPr="00303328" w14:paraId="089FE572" w14:textId="0F094BD4" w:rsidTr="00F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44ADEA85" w14:textId="77777777" w:rsidR="0053114E" w:rsidRPr="00303328" w:rsidRDefault="0053114E" w:rsidP="00921DC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303328">
              <w:rPr>
                <w:b/>
                <w:sz w:val="16"/>
                <w:szCs w:val="16"/>
              </w:rPr>
              <w:t>Strain</w:t>
            </w:r>
            <w:proofErr w:type="spellEnd"/>
            <w:r w:rsidRPr="00303328">
              <w:rPr>
                <w:b/>
                <w:sz w:val="16"/>
                <w:szCs w:val="16"/>
              </w:rPr>
              <w:t xml:space="preserve"> ID</w:t>
            </w:r>
          </w:p>
        </w:tc>
        <w:tc>
          <w:tcPr>
            <w:tcW w:w="7826" w:type="dxa"/>
            <w:gridSpan w:val="6"/>
            <w:tcBorders>
              <w:top w:val="single" w:sz="12" w:space="0" w:color="auto"/>
              <w:bottom w:val="single" w:sz="8" w:space="0" w:color="auto"/>
            </w:tcBorders>
          </w:tcPr>
          <w:p w14:paraId="72AECD4B" w14:textId="1197695D" w:rsidR="0053114E" w:rsidRDefault="0053114E" w:rsidP="00921DC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Virulence</w:t>
            </w:r>
            <w:proofErr w:type="spellEnd"/>
            <w:r>
              <w:rPr>
                <w:b/>
                <w:sz w:val="16"/>
                <w:szCs w:val="16"/>
              </w:rPr>
              <w:t xml:space="preserve"> genes</w:t>
            </w:r>
          </w:p>
        </w:tc>
      </w:tr>
      <w:tr w:rsidR="00FD15CE" w:rsidRPr="00303328" w14:paraId="06BF02F6" w14:textId="3706A8D0" w:rsidTr="00FD15CE">
        <w:tc>
          <w:tcPr>
            <w:tcW w:w="963" w:type="dxa"/>
            <w:vMerge/>
            <w:tcBorders>
              <w:bottom w:val="single" w:sz="12" w:space="0" w:color="auto"/>
            </w:tcBorders>
          </w:tcPr>
          <w:p w14:paraId="0A517F38" w14:textId="77777777" w:rsidR="00FD15CE" w:rsidRPr="00303328" w:rsidRDefault="00FD15CE" w:rsidP="00A85E6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12" w:space="0" w:color="auto"/>
            </w:tcBorders>
          </w:tcPr>
          <w:p w14:paraId="738A31D3" w14:textId="5B9190D0" w:rsidR="00FD15CE" w:rsidRPr="0053114E" w:rsidRDefault="00FD15CE" w:rsidP="00A85E6F">
            <w:pPr>
              <w:jc w:val="center"/>
              <w:rPr>
                <w:bCs/>
                <w:i/>
                <w:iCs/>
                <w:sz w:val="16"/>
                <w:szCs w:val="16"/>
              </w:rPr>
            </w:pPr>
            <w:proofErr w:type="spellStart"/>
            <w:r w:rsidRPr="0053114E">
              <w:rPr>
                <w:bCs/>
                <w:i/>
                <w:iCs/>
                <w:sz w:val="16"/>
                <w:szCs w:val="16"/>
              </w:rPr>
              <w:t>hlyA</w:t>
            </w:r>
            <w:proofErr w:type="spellEnd"/>
          </w:p>
        </w:tc>
        <w:tc>
          <w:tcPr>
            <w:tcW w:w="1304" w:type="dxa"/>
            <w:tcBorders>
              <w:top w:val="single" w:sz="8" w:space="0" w:color="auto"/>
              <w:bottom w:val="single" w:sz="12" w:space="0" w:color="auto"/>
            </w:tcBorders>
          </w:tcPr>
          <w:p w14:paraId="17A66B7C" w14:textId="258A2941" w:rsidR="00FD15CE" w:rsidRPr="0053114E" w:rsidRDefault="00FD15CE" w:rsidP="00A85E6F">
            <w:pPr>
              <w:jc w:val="center"/>
              <w:rPr>
                <w:bCs/>
                <w:i/>
                <w:iCs/>
                <w:sz w:val="16"/>
                <w:szCs w:val="16"/>
              </w:rPr>
            </w:pPr>
            <w:proofErr w:type="spellStart"/>
            <w:r w:rsidRPr="0053114E">
              <w:rPr>
                <w:bCs/>
                <w:i/>
                <w:iCs/>
                <w:sz w:val="16"/>
                <w:szCs w:val="16"/>
              </w:rPr>
              <w:t>toxR</w:t>
            </w:r>
            <w:proofErr w:type="spellEnd"/>
          </w:p>
        </w:tc>
        <w:tc>
          <w:tcPr>
            <w:tcW w:w="1305" w:type="dxa"/>
            <w:tcBorders>
              <w:top w:val="single" w:sz="8" w:space="0" w:color="auto"/>
              <w:bottom w:val="single" w:sz="12" w:space="0" w:color="auto"/>
            </w:tcBorders>
          </w:tcPr>
          <w:p w14:paraId="66762306" w14:textId="422FEB74" w:rsidR="00FD15CE" w:rsidRDefault="00FD15CE" w:rsidP="00A85E6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</w:rPr>
              <w:t>a</w:t>
            </w:r>
            <w:r w:rsidRPr="0053114E">
              <w:rPr>
                <w:bCs/>
                <w:i/>
                <w:iCs/>
                <w:sz w:val="16"/>
                <w:szCs w:val="16"/>
              </w:rPr>
              <w:t>ce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12" w:space="0" w:color="auto"/>
            </w:tcBorders>
          </w:tcPr>
          <w:p w14:paraId="5D2A991C" w14:textId="6D070AA2" w:rsidR="00FD15CE" w:rsidRPr="0053114E" w:rsidRDefault="00FD15CE" w:rsidP="00A85E6F">
            <w:pPr>
              <w:jc w:val="center"/>
              <w:rPr>
                <w:bCs/>
                <w:i/>
                <w:iCs/>
                <w:sz w:val="16"/>
                <w:szCs w:val="16"/>
              </w:rPr>
            </w:pPr>
            <w:proofErr w:type="spellStart"/>
            <w:r>
              <w:rPr>
                <w:bCs/>
                <w:i/>
                <w:iCs/>
                <w:sz w:val="16"/>
                <w:szCs w:val="16"/>
              </w:rPr>
              <w:t>zot</w:t>
            </w:r>
            <w:proofErr w:type="spellEnd"/>
          </w:p>
        </w:tc>
        <w:tc>
          <w:tcPr>
            <w:tcW w:w="1304" w:type="dxa"/>
            <w:tcBorders>
              <w:top w:val="single" w:sz="8" w:space="0" w:color="auto"/>
              <w:bottom w:val="single" w:sz="12" w:space="0" w:color="auto"/>
            </w:tcBorders>
          </w:tcPr>
          <w:p w14:paraId="4640B1A5" w14:textId="43688BB2" w:rsidR="00FD15CE" w:rsidRPr="0053114E" w:rsidRDefault="00FD15CE" w:rsidP="00A85E6F">
            <w:pPr>
              <w:jc w:val="center"/>
              <w:rPr>
                <w:bCs/>
                <w:i/>
                <w:iCs/>
                <w:sz w:val="16"/>
                <w:szCs w:val="16"/>
              </w:rPr>
            </w:pPr>
            <w:proofErr w:type="spellStart"/>
            <w:r>
              <w:rPr>
                <w:bCs/>
                <w:i/>
                <w:iCs/>
                <w:sz w:val="16"/>
                <w:szCs w:val="16"/>
              </w:rPr>
              <w:t>ctxA</w:t>
            </w:r>
            <w:proofErr w:type="spellEnd"/>
          </w:p>
        </w:tc>
        <w:tc>
          <w:tcPr>
            <w:tcW w:w="1305" w:type="dxa"/>
            <w:tcBorders>
              <w:top w:val="single" w:sz="8" w:space="0" w:color="auto"/>
              <w:bottom w:val="single" w:sz="12" w:space="0" w:color="auto"/>
            </w:tcBorders>
          </w:tcPr>
          <w:p w14:paraId="3AEBE50D" w14:textId="1CC3FB3E" w:rsidR="00FD15CE" w:rsidRPr="002E6A4A" w:rsidRDefault="00FD15CE" w:rsidP="00A85E6F">
            <w:pPr>
              <w:jc w:val="center"/>
              <w:rPr>
                <w:bCs/>
                <w:i/>
                <w:iCs/>
                <w:sz w:val="16"/>
                <w:szCs w:val="16"/>
              </w:rPr>
            </w:pPr>
            <w:proofErr w:type="spellStart"/>
            <w:r>
              <w:rPr>
                <w:bCs/>
                <w:i/>
                <w:iCs/>
                <w:sz w:val="16"/>
                <w:szCs w:val="16"/>
              </w:rPr>
              <w:t>tcpA</w:t>
            </w:r>
            <w:proofErr w:type="spellEnd"/>
          </w:p>
        </w:tc>
      </w:tr>
      <w:tr w:rsidR="00FD15CE" w:rsidRPr="00303328" w14:paraId="27F1A87D" w14:textId="778D4BEF" w:rsidTr="00F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  <w:tcBorders>
              <w:top w:val="single" w:sz="12" w:space="0" w:color="auto"/>
            </w:tcBorders>
          </w:tcPr>
          <w:p w14:paraId="7931F6F7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1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7BF0F33A" w14:textId="229294B6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46103177" w14:textId="088A4AC3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  <w:tcBorders>
              <w:top w:val="single" w:sz="12" w:space="0" w:color="auto"/>
            </w:tcBorders>
          </w:tcPr>
          <w:p w14:paraId="497C8E2E" w14:textId="0CEFEE81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327F6D88" w14:textId="1C8F4825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325292B0" w14:textId="5101CEC4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  <w:tcBorders>
              <w:top w:val="single" w:sz="12" w:space="0" w:color="auto"/>
            </w:tcBorders>
          </w:tcPr>
          <w:p w14:paraId="53D617B3" w14:textId="1F15876F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47572F17" w14:textId="5D0ABAB4" w:rsidTr="00FD15CE">
        <w:tc>
          <w:tcPr>
            <w:tcW w:w="963" w:type="dxa"/>
          </w:tcPr>
          <w:p w14:paraId="7CD99BAC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2</w:t>
            </w:r>
          </w:p>
        </w:tc>
        <w:tc>
          <w:tcPr>
            <w:tcW w:w="1304" w:type="dxa"/>
          </w:tcPr>
          <w:p w14:paraId="0CC29480" w14:textId="4EDF4AAF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0BC7510C" w14:textId="3C62DA6B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7C0BF565" w14:textId="158B8FB1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6D3A6E0E" w14:textId="1546F90B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307966BC" w14:textId="62D422B4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693AE9E9" w14:textId="57BB0AD9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13CC6DC2" w14:textId="2363712B" w:rsidTr="00F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</w:tcPr>
          <w:p w14:paraId="76B65C6B" w14:textId="77777777" w:rsidR="00FD15CE" w:rsidRPr="008967BA" w:rsidRDefault="00FD15CE" w:rsidP="00A85E6F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967BA">
              <w:rPr>
                <w:b/>
                <w:bCs/>
                <w:sz w:val="16"/>
                <w:szCs w:val="16"/>
              </w:rPr>
              <w:t>VC3</w:t>
            </w:r>
          </w:p>
        </w:tc>
        <w:tc>
          <w:tcPr>
            <w:tcW w:w="1304" w:type="dxa"/>
          </w:tcPr>
          <w:p w14:paraId="3F6DE741" w14:textId="6740F6FC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6C2C18B0" w14:textId="469524C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26AC2EDF" w14:textId="713A069D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2594194E" w14:textId="727B853B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58208409" w14:textId="7A19ED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09F987A4" w14:textId="24C718AD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2F4556AA" w14:textId="4C45AC45" w:rsidTr="00FD15CE">
        <w:trPr>
          <w:trHeight w:val="86"/>
        </w:trPr>
        <w:tc>
          <w:tcPr>
            <w:tcW w:w="963" w:type="dxa"/>
          </w:tcPr>
          <w:p w14:paraId="249B7309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6</w:t>
            </w:r>
          </w:p>
        </w:tc>
        <w:tc>
          <w:tcPr>
            <w:tcW w:w="1304" w:type="dxa"/>
          </w:tcPr>
          <w:p w14:paraId="56AF1926" w14:textId="21FDE82E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318D1624" w14:textId="2FF5FEFA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256B582E" w14:textId="19FFFB4F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11D54576" w14:textId="7B5972EE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39B30FC0" w14:textId="5FCF9839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46D39398" w14:textId="7B525E25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73076161" w14:textId="0A2CD4CD" w:rsidTr="00F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tcW w:w="963" w:type="dxa"/>
          </w:tcPr>
          <w:p w14:paraId="121A81B7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7</w:t>
            </w:r>
          </w:p>
        </w:tc>
        <w:tc>
          <w:tcPr>
            <w:tcW w:w="1304" w:type="dxa"/>
          </w:tcPr>
          <w:p w14:paraId="7606222E" w14:textId="24C0F2FF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200BE06D" w14:textId="3776CB6B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2729E343" w14:textId="41BF30CA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66675066" w14:textId="23B143E3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560A8D99" w14:textId="05F241A5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3DAB97B3" w14:textId="7695D8AF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13B6F9E5" w14:textId="2F94F7AC" w:rsidTr="00FD15CE">
        <w:tc>
          <w:tcPr>
            <w:tcW w:w="963" w:type="dxa"/>
          </w:tcPr>
          <w:p w14:paraId="7D2FB37B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9</w:t>
            </w:r>
          </w:p>
        </w:tc>
        <w:tc>
          <w:tcPr>
            <w:tcW w:w="1304" w:type="dxa"/>
          </w:tcPr>
          <w:p w14:paraId="2D96E214" w14:textId="1936E2A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542E7258" w14:textId="707C75A3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5D5B778F" w14:textId="748A7F06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011F7028" w14:textId="4D3716DE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52FF35C9" w14:textId="09F01E3A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1E378E20" w14:textId="2FF905DD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2AB71FFC" w14:textId="51386796" w:rsidTr="00F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</w:tcPr>
          <w:p w14:paraId="6D9D873A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10</w:t>
            </w:r>
          </w:p>
        </w:tc>
        <w:tc>
          <w:tcPr>
            <w:tcW w:w="1304" w:type="dxa"/>
          </w:tcPr>
          <w:p w14:paraId="3EAA316C" w14:textId="6CB86BC5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45AF05CD" w14:textId="00CF00BB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2DAB64D4" w14:textId="00B8A72F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5F71AF16" w14:textId="3F561150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78AB8F25" w14:textId="16A2F50F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3C522EBC" w14:textId="0BD621C8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67508424" w14:textId="771FC3FF" w:rsidTr="00FD15CE">
        <w:tc>
          <w:tcPr>
            <w:tcW w:w="963" w:type="dxa"/>
          </w:tcPr>
          <w:p w14:paraId="4E52CA95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11</w:t>
            </w:r>
          </w:p>
        </w:tc>
        <w:tc>
          <w:tcPr>
            <w:tcW w:w="1304" w:type="dxa"/>
          </w:tcPr>
          <w:p w14:paraId="0362736D" w14:textId="7A0B5029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17B23CE3" w14:textId="7AA83A05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15ECBEE5" w14:textId="5B49D778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482C806D" w14:textId="14A9C2A8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48492305" w14:textId="065DC849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682035FE" w14:textId="52D329C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58783EAC" w14:textId="0C4B9E88" w:rsidTr="00F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</w:tcPr>
          <w:p w14:paraId="16EA56E3" w14:textId="77777777" w:rsidR="00FD15CE" w:rsidRPr="008967BA" w:rsidRDefault="00FD15CE" w:rsidP="00A85E6F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967BA">
              <w:rPr>
                <w:b/>
                <w:bCs/>
                <w:sz w:val="16"/>
                <w:szCs w:val="16"/>
              </w:rPr>
              <w:t>VC12</w:t>
            </w:r>
          </w:p>
        </w:tc>
        <w:tc>
          <w:tcPr>
            <w:tcW w:w="1304" w:type="dxa"/>
          </w:tcPr>
          <w:p w14:paraId="13A991E8" w14:textId="1F0F2ECE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60CF97DE" w14:textId="405B6CB3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3858C404" w14:textId="21CC0DB3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4CFA4631" w14:textId="645DCB1C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4E8F0B8B" w14:textId="66AD452E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20323823" w14:textId="537553A9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62CDF4FC" w14:textId="3D18D74C" w:rsidTr="00FD15CE">
        <w:tc>
          <w:tcPr>
            <w:tcW w:w="963" w:type="dxa"/>
          </w:tcPr>
          <w:p w14:paraId="18091FBC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13</w:t>
            </w:r>
          </w:p>
        </w:tc>
        <w:tc>
          <w:tcPr>
            <w:tcW w:w="1304" w:type="dxa"/>
          </w:tcPr>
          <w:p w14:paraId="450784AA" w14:textId="24835CB2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422BDDD0" w14:textId="77A332CF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6FC641AD" w14:textId="38712690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5EBCC199" w14:textId="7CB77F29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744531A9" w14:textId="691B90BD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41F115EF" w14:textId="3626C689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649A095D" w14:textId="45DC9270" w:rsidTr="00F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</w:tcPr>
          <w:p w14:paraId="123C6415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14</w:t>
            </w:r>
          </w:p>
        </w:tc>
        <w:tc>
          <w:tcPr>
            <w:tcW w:w="1304" w:type="dxa"/>
          </w:tcPr>
          <w:p w14:paraId="4CA07DFB" w14:textId="5E87D38E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3EFE19BC" w14:textId="389A1A22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5BC54BF9" w14:textId="440775C9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02961211" w14:textId="6BFD13FC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177AB867" w14:textId="6A6234B0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2011AA81" w14:textId="4AB4150C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1B64DA22" w14:textId="7C0EBB85" w:rsidTr="00FD15CE">
        <w:tc>
          <w:tcPr>
            <w:tcW w:w="963" w:type="dxa"/>
          </w:tcPr>
          <w:p w14:paraId="04663358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15</w:t>
            </w:r>
          </w:p>
        </w:tc>
        <w:tc>
          <w:tcPr>
            <w:tcW w:w="1304" w:type="dxa"/>
          </w:tcPr>
          <w:p w14:paraId="3EE8D6ED" w14:textId="1BCBE5F3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428C59A4" w14:textId="35B5A8FC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1BAEA4F2" w14:textId="0E157E48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71FFF62C" w14:textId="51B7CB66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74580155" w14:textId="2392111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48EAD3A2" w14:textId="648B2332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4837D9C0" w14:textId="263906FF" w:rsidTr="00F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</w:tcPr>
          <w:p w14:paraId="07110F4A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16</w:t>
            </w:r>
          </w:p>
        </w:tc>
        <w:tc>
          <w:tcPr>
            <w:tcW w:w="1304" w:type="dxa"/>
          </w:tcPr>
          <w:p w14:paraId="50D3BCDA" w14:textId="51B881C9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499C821F" w14:textId="1DDD9683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49465B8A" w14:textId="5FE79B1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59D1F53A" w14:textId="004B6148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54F758B1" w14:textId="4A37565E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07D50898" w14:textId="3DFDE661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564C1FD5" w14:textId="2417E456" w:rsidTr="00FD15CE">
        <w:tc>
          <w:tcPr>
            <w:tcW w:w="963" w:type="dxa"/>
          </w:tcPr>
          <w:p w14:paraId="21A98779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18</w:t>
            </w:r>
          </w:p>
        </w:tc>
        <w:tc>
          <w:tcPr>
            <w:tcW w:w="1304" w:type="dxa"/>
          </w:tcPr>
          <w:p w14:paraId="5BEDCEE1" w14:textId="2E57D663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60ABBA66" w14:textId="3BC26FB2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51A25FED" w14:textId="4AA69DCD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78D448D2" w14:textId="2E303FBC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497EBDC0" w14:textId="3E26ABEB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20C5132A" w14:textId="3E8E95EB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1544F25E" w14:textId="56D09AE0" w:rsidTr="00F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</w:tcPr>
          <w:p w14:paraId="416E0F1D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19</w:t>
            </w:r>
          </w:p>
        </w:tc>
        <w:tc>
          <w:tcPr>
            <w:tcW w:w="1304" w:type="dxa"/>
          </w:tcPr>
          <w:p w14:paraId="4C6066C8" w14:textId="7AC860B0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182A14E4" w14:textId="1E0D6646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0491B8F5" w14:textId="3410D533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61C6CC25" w14:textId="7324F6AD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727CBCC8" w14:textId="0A78C721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2D7FC130" w14:textId="2CE7FD90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551F13C2" w14:textId="72264371" w:rsidTr="00FD15CE">
        <w:tc>
          <w:tcPr>
            <w:tcW w:w="963" w:type="dxa"/>
          </w:tcPr>
          <w:p w14:paraId="1112BC3E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20</w:t>
            </w:r>
          </w:p>
        </w:tc>
        <w:tc>
          <w:tcPr>
            <w:tcW w:w="1304" w:type="dxa"/>
          </w:tcPr>
          <w:p w14:paraId="3A2246ED" w14:textId="74324023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66343841" w14:textId="7A024249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43C5A93A" w14:textId="3523718C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6C5F0E55" w14:textId="7B5FFF54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1533AD43" w14:textId="6E8DB6D4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7493800C" w14:textId="5D86C876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4A83E479" w14:textId="3F546701" w:rsidTr="00F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</w:tcPr>
          <w:p w14:paraId="2445CE5F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21</w:t>
            </w:r>
          </w:p>
        </w:tc>
        <w:tc>
          <w:tcPr>
            <w:tcW w:w="1304" w:type="dxa"/>
          </w:tcPr>
          <w:p w14:paraId="2DF1F7B0" w14:textId="46D376D3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6619ED00" w14:textId="366D7346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616C98AF" w14:textId="2BB7BDE5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7B082307" w14:textId="3CD32B2E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35D0932C" w14:textId="52789849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0FE33902" w14:textId="25E4A1B0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353EE3DA" w14:textId="3DBBEB78" w:rsidTr="00FD15CE">
        <w:tc>
          <w:tcPr>
            <w:tcW w:w="963" w:type="dxa"/>
          </w:tcPr>
          <w:p w14:paraId="40E0D32B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22</w:t>
            </w:r>
          </w:p>
        </w:tc>
        <w:tc>
          <w:tcPr>
            <w:tcW w:w="1304" w:type="dxa"/>
          </w:tcPr>
          <w:p w14:paraId="2755ED21" w14:textId="39825D16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7DF9735F" w14:textId="40C229B2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58B2C6A2" w14:textId="74F52FE4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3D7CE5C0" w14:textId="1BC8EA83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3AFFCE59" w14:textId="2BEA31DD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22079280" w14:textId="70AAF6BA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57ABDCAD" w14:textId="14216AAE" w:rsidTr="00F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</w:tcPr>
          <w:p w14:paraId="48B7E7A7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23</w:t>
            </w:r>
          </w:p>
        </w:tc>
        <w:tc>
          <w:tcPr>
            <w:tcW w:w="1304" w:type="dxa"/>
          </w:tcPr>
          <w:p w14:paraId="504292AE" w14:textId="566BE824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5BCBF6DA" w14:textId="73C663C8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5833E856" w14:textId="62BC6230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7FC624F7" w14:textId="637CC359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342D341C" w14:textId="39A2DC56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6F27B922" w14:textId="40E872D5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1E79E5A7" w14:textId="48B21E86" w:rsidTr="00FD15CE">
        <w:tc>
          <w:tcPr>
            <w:tcW w:w="963" w:type="dxa"/>
          </w:tcPr>
          <w:p w14:paraId="773DCEC8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24</w:t>
            </w:r>
          </w:p>
        </w:tc>
        <w:tc>
          <w:tcPr>
            <w:tcW w:w="1304" w:type="dxa"/>
          </w:tcPr>
          <w:p w14:paraId="4CA6E622" w14:textId="04B5990E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6EAA3B58" w14:textId="1CEEF2DC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74B0F80F" w14:textId="276BF69E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5E11134C" w14:textId="117CBCCA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18BAE4DB" w14:textId="68158D0A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4168EDFE" w14:textId="41CC174C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3CEF47E4" w14:textId="4FD23F55" w:rsidTr="00F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</w:tcPr>
          <w:p w14:paraId="456BF40F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25</w:t>
            </w:r>
          </w:p>
        </w:tc>
        <w:tc>
          <w:tcPr>
            <w:tcW w:w="1304" w:type="dxa"/>
          </w:tcPr>
          <w:p w14:paraId="7080B6E9" w14:textId="45BD57BF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6A1CAD1D" w14:textId="15E79780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009E98CC" w14:textId="116BD903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30AB12F7" w14:textId="73AE170D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40CD78C2" w14:textId="675BE8EF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2D740611" w14:textId="0CC2D37A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4E576D39" w14:textId="2606513E" w:rsidTr="00FD15CE">
        <w:tc>
          <w:tcPr>
            <w:tcW w:w="963" w:type="dxa"/>
          </w:tcPr>
          <w:p w14:paraId="42A5CBFF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28</w:t>
            </w:r>
          </w:p>
        </w:tc>
        <w:tc>
          <w:tcPr>
            <w:tcW w:w="1304" w:type="dxa"/>
          </w:tcPr>
          <w:p w14:paraId="4070947E" w14:textId="0BDC13EE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127B1491" w14:textId="70ABB81A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5F6F6554" w14:textId="1A4C8EDD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5369E08E" w14:textId="2B12D066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4A0DEE37" w14:textId="531BC068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090B8941" w14:textId="56C09A08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0EEBFFC0" w14:textId="2A27692C" w:rsidTr="00F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</w:tcPr>
          <w:p w14:paraId="0B05FBE7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29</w:t>
            </w:r>
          </w:p>
        </w:tc>
        <w:tc>
          <w:tcPr>
            <w:tcW w:w="1304" w:type="dxa"/>
          </w:tcPr>
          <w:p w14:paraId="571FE233" w14:textId="14F54743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632F0738" w14:textId="06C2BCE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451B8266" w14:textId="64FFF2EC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51EF6CFD" w14:textId="03AF7090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11DA2EFE" w14:textId="2A2C3C0E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1A64F6B9" w14:textId="393BDF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4C0D1E78" w14:textId="5B147E5C" w:rsidTr="00FD15CE">
        <w:tc>
          <w:tcPr>
            <w:tcW w:w="963" w:type="dxa"/>
          </w:tcPr>
          <w:p w14:paraId="0EBF29B7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30</w:t>
            </w:r>
          </w:p>
        </w:tc>
        <w:tc>
          <w:tcPr>
            <w:tcW w:w="1304" w:type="dxa"/>
          </w:tcPr>
          <w:p w14:paraId="3C80FCBC" w14:textId="20BB98DA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6F6C4450" w14:textId="77D59C5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2F23A497" w14:textId="7943DE76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35044F3A" w14:textId="05812A1D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6FB0EDD8" w14:textId="308B9C08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46C4219B" w14:textId="07A91028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5CBB5292" w14:textId="0FD92C95" w:rsidTr="00F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</w:tcPr>
          <w:p w14:paraId="2E56B9DC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31</w:t>
            </w:r>
          </w:p>
        </w:tc>
        <w:tc>
          <w:tcPr>
            <w:tcW w:w="1304" w:type="dxa"/>
          </w:tcPr>
          <w:p w14:paraId="3758FA53" w14:textId="413AD5B6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4EB7B1D5" w14:textId="58DBBF2C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6A6A5201" w14:textId="753372BC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64D4DE12" w14:textId="5BA3CE29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55B60A10" w14:textId="14407DD4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4F581B44" w14:textId="798412E8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4200AAA1" w14:textId="44FE21F2" w:rsidTr="00FD15CE">
        <w:tc>
          <w:tcPr>
            <w:tcW w:w="963" w:type="dxa"/>
          </w:tcPr>
          <w:p w14:paraId="195B81E2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32</w:t>
            </w:r>
          </w:p>
        </w:tc>
        <w:tc>
          <w:tcPr>
            <w:tcW w:w="1304" w:type="dxa"/>
          </w:tcPr>
          <w:p w14:paraId="1DA872E9" w14:textId="0925732C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1AA8DE14" w14:textId="0141E7B6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1CE238BB" w14:textId="2062C9E8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39290FF8" w14:textId="582B19D2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5E7B65BF" w14:textId="58F9FC58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5D406256" w14:textId="6A9EFC04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43C6DB99" w14:textId="2FF1E740" w:rsidTr="00F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</w:tcPr>
          <w:p w14:paraId="2E9EC10D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33</w:t>
            </w:r>
          </w:p>
        </w:tc>
        <w:tc>
          <w:tcPr>
            <w:tcW w:w="1304" w:type="dxa"/>
          </w:tcPr>
          <w:p w14:paraId="6B807DF0" w14:textId="7CC02078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02F2E99C" w14:textId="5862D3BC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7D36FC1B" w14:textId="5D346B8C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4CBE4DBE" w14:textId="41E8000C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4730667B" w14:textId="3F8C4068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25755140" w14:textId="0BF1EF22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578BBE8C" w14:textId="5BE136C0" w:rsidTr="00FD15CE">
        <w:tc>
          <w:tcPr>
            <w:tcW w:w="963" w:type="dxa"/>
          </w:tcPr>
          <w:p w14:paraId="3EE355BF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34</w:t>
            </w:r>
          </w:p>
        </w:tc>
        <w:tc>
          <w:tcPr>
            <w:tcW w:w="1304" w:type="dxa"/>
          </w:tcPr>
          <w:p w14:paraId="433B6AA8" w14:textId="71AA925A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50BE2EA6" w14:textId="6261A9FD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649A78B2" w14:textId="3571E4C6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5101938A" w14:textId="22556E29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53A1AE2E" w14:textId="5DC43342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3A969929" w14:textId="64B6F67A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2F597722" w14:textId="5CE0753F" w:rsidTr="00F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</w:tcPr>
          <w:p w14:paraId="2719ECD5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35</w:t>
            </w:r>
          </w:p>
        </w:tc>
        <w:tc>
          <w:tcPr>
            <w:tcW w:w="1304" w:type="dxa"/>
          </w:tcPr>
          <w:p w14:paraId="08B483F6" w14:textId="37BD832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331AD10D" w14:textId="57C33A48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6A75FC09" w14:textId="6F1DE320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6269C9E7" w14:textId="57CE12DA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39C9CCCF" w14:textId="5C2980D1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1669E254" w14:textId="4A7BFF79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4C50B121" w14:textId="2FF42392" w:rsidTr="00FD15CE">
        <w:tc>
          <w:tcPr>
            <w:tcW w:w="963" w:type="dxa"/>
          </w:tcPr>
          <w:p w14:paraId="163C2015" w14:textId="77777777" w:rsidR="00FD15CE" w:rsidRPr="008967BA" w:rsidRDefault="00FD15CE" w:rsidP="00A85E6F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967BA">
              <w:rPr>
                <w:b/>
                <w:bCs/>
                <w:sz w:val="16"/>
                <w:szCs w:val="16"/>
              </w:rPr>
              <w:t>VC36</w:t>
            </w:r>
          </w:p>
        </w:tc>
        <w:tc>
          <w:tcPr>
            <w:tcW w:w="1304" w:type="dxa"/>
          </w:tcPr>
          <w:p w14:paraId="02DDD27C" w14:textId="7C5D3DC4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7B4B5052" w14:textId="779FC128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44881828" w14:textId="40D95081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5D82E4C4" w14:textId="41D576A0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09E69A2C" w14:textId="0CD7BFE6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1959E03F" w14:textId="579A3AC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72D1FCAF" w14:textId="1CD53A1B" w:rsidTr="00F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</w:tcPr>
          <w:p w14:paraId="4EA821BE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37</w:t>
            </w:r>
          </w:p>
        </w:tc>
        <w:tc>
          <w:tcPr>
            <w:tcW w:w="1304" w:type="dxa"/>
          </w:tcPr>
          <w:p w14:paraId="1F0BC851" w14:textId="04251226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4AC3A9F5" w14:textId="46C2160A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6EC9F058" w14:textId="471A3409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6B07CD3B" w14:textId="33AE937F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3CBB4A3E" w14:textId="5AC0F1A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2026562A" w14:textId="3D0C0D1B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65CDFACD" w14:textId="456CC508" w:rsidTr="00FD15CE">
        <w:tc>
          <w:tcPr>
            <w:tcW w:w="963" w:type="dxa"/>
          </w:tcPr>
          <w:p w14:paraId="7CD7BB22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38</w:t>
            </w:r>
          </w:p>
        </w:tc>
        <w:tc>
          <w:tcPr>
            <w:tcW w:w="1304" w:type="dxa"/>
          </w:tcPr>
          <w:p w14:paraId="6FAFE497" w14:textId="1D35DFFF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14AE5FC2" w14:textId="1ED456E0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768BCB26" w14:textId="0568C054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6BE7F7FC" w14:textId="53330299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66216FF9" w14:textId="1CDCDFC0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784F4A7C" w14:textId="793F1902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27B6F8DC" w14:textId="4FB57C21" w:rsidTr="00F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</w:tcPr>
          <w:p w14:paraId="2A1B86DB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39</w:t>
            </w:r>
          </w:p>
        </w:tc>
        <w:tc>
          <w:tcPr>
            <w:tcW w:w="1304" w:type="dxa"/>
          </w:tcPr>
          <w:p w14:paraId="1AE20F49" w14:textId="36DF0936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076261E9" w14:textId="53158FAA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73CE5817" w14:textId="07207F01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46EED59B" w14:textId="40551C19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212D8259" w14:textId="3DE25AF5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583DCA47" w14:textId="566C834B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72B835F2" w14:textId="292644D4" w:rsidTr="00FD15CE">
        <w:tc>
          <w:tcPr>
            <w:tcW w:w="963" w:type="dxa"/>
          </w:tcPr>
          <w:p w14:paraId="3175E2DE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40</w:t>
            </w:r>
          </w:p>
        </w:tc>
        <w:tc>
          <w:tcPr>
            <w:tcW w:w="1304" w:type="dxa"/>
          </w:tcPr>
          <w:p w14:paraId="4F2D000A" w14:textId="257132B6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59B5B10C" w14:textId="7D3540C0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4BB550B3" w14:textId="2E2697D9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425C1F6F" w14:textId="204F858D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792FB9E1" w14:textId="2E26E7C2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0BB03DBA" w14:textId="3E4C0F53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43B965A2" w14:textId="646FC31E" w:rsidTr="00F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</w:tcPr>
          <w:p w14:paraId="1FFA8724" w14:textId="77777777" w:rsidR="00FD15CE" w:rsidRPr="008967BA" w:rsidRDefault="00FD15CE" w:rsidP="00A85E6F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967BA">
              <w:rPr>
                <w:b/>
                <w:bCs/>
                <w:sz w:val="16"/>
                <w:szCs w:val="16"/>
              </w:rPr>
              <w:t>VC41</w:t>
            </w:r>
          </w:p>
        </w:tc>
        <w:tc>
          <w:tcPr>
            <w:tcW w:w="1304" w:type="dxa"/>
          </w:tcPr>
          <w:p w14:paraId="6EA32237" w14:textId="02B33EA5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3EA799F7" w14:textId="7F01F756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576C1AC3" w14:textId="17AE208F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12406D41" w14:textId="4C89BEAE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5241383B" w14:textId="7E138B62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4AF5D651" w14:textId="74E0DB01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0893C3AB" w14:textId="5FC7311F" w:rsidTr="00FD15CE">
        <w:tc>
          <w:tcPr>
            <w:tcW w:w="963" w:type="dxa"/>
          </w:tcPr>
          <w:p w14:paraId="3A7CD6DC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42</w:t>
            </w:r>
          </w:p>
        </w:tc>
        <w:tc>
          <w:tcPr>
            <w:tcW w:w="1304" w:type="dxa"/>
          </w:tcPr>
          <w:p w14:paraId="09AE684E" w14:textId="31770135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7957A8AA" w14:textId="097AAC89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12DA259E" w14:textId="0D55BD8C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7F598288" w14:textId="4A099430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2D4A39EC" w14:textId="2E2E9D8D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2DD89B93" w14:textId="0CD9B816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6612AE2B" w14:textId="5FA0DC06" w:rsidTr="00F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</w:tcPr>
          <w:p w14:paraId="27C61A6B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43</w:t>
            </w:r>
          </w:p>
        </w:tc>
        <w:tc>
          <w:tcPr>
            <w:tcW w:w="1304" w:type="dxa"/>
          </w:tcPr>
          <w:p w14:paraId="1B0EB7F2" w14:textId="38E18A4A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7F2E17E1" w14:textId="4239B4D9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53237136" w14:textId="40547546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7B6CDB85" w14:textId="2F728D59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052700D9" w14:textId="4D857584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33550470" w14:textId="6B07EE79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20677FC1" w14:textId="76927E7C" w:rsidTr="00FD15CE">
        <w:tc>
          <w:tcPr>
            <w:tcW w:w="963" w:type="dxa"/>
          </w:tcPr>
          <w:p w14:paraId="75B0A114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46</w:t>
            </w:r>
          </w:p>
        </w:tc>
        <w:tc>
          <w:tcPr>
            <w:tcW w:w="1304" w:type="dxa"/>
          </w:tcPr>
          <w:p w14:paraId="3A1ADE62" w14:textId="3F830084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7211C0D0" w14:textId="3ADBC1B3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4D7E8326" w14:textId="105DAA0E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05753EED" w14:textId="5CD4ADC0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06193006" w14:textId="7D82FE03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660468FA" w14:textId="0573274A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7D10ABEA" w14:textId="6500D74B" w:rsidTr="00F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</w:tcPr>
          <w:p w14:paraId="3D9CC1C4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50</w:t>
            </w:r>
          </w:p>
        </w:tc>
        <w:tc>
          <w:tcPr>
            <w:tcW w:w="1304" w:type="dxa"/>
          </w:tcPr>
          <w:p w14:paraId="563543A2" w14:textId="1FB7944F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73F12864" w14:textId="1BA2B3D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30336739" w14:textId="763EE559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3CDE2B00" w14:textId="21ECDAE2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25EF249C" w14:textId="2E5B8760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6742D4CA" w14:textId="60346D7A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3CCA8761" w14:textId="5C957C8A" w:rsidTr="00FD15CE">
        <w:tc>
          <w:tcPr>
            <w:tcW w:w="963" w:type="dxa"/>
          </w:tcPr>
          <w:p w14:paraId="03A01ED5" w14:textId="77777777" w:rsidR="00FD15CE" w:rsidRPr="008967BA" w:rsidRDefault="00FD15CE" w:rsidP="00A85E6F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51</w:t>
            </w:r>
          </w:p>
        </w:tc>
        <w:tc>
          <w:tcPr>
            <w:tcW w:w="1304" w:type="dxa"/>
          </w:tcPr>
          <w:p w14:paraId="08AF2E83" w14:textId="60C151B2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06A84654" w14:textId="4BDA015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41AD7079" w14:textId="7DF4E3FF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38CD095A" w14:textId="0A6E7716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08BE7A77" w14:textId="2EA2BE7E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76FCCBE0" w14:textId="29F34D50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69F6666A" w14:textId="06A45779" w:rsidTr="00F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</w:tcPr>
          <w:p w14:paraId="40B87412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52</w:t>
            </w:r>
          </w:p>
        </w:tc>
        <w:tc>
          <w:tcPr>
            <w:tcW w:w="1304" w:type="dxa"/>
          </w:tcPr>
          <w:p w14:paraId="4AD4D5D4" w14:textId="7367FFF0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61B81775" w14:textId="05725654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3BE49EC6" w14:textId="232A9421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0B48B1C2" w14:textId="5A641C7A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02A47132" w14:textId="2FD3E8B8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66899F8C" w14:textId="2198339B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372B7A80" w14:textId="7BB6B510" w:rsidTr="00FD15CE">
        <w:tc>
          <w:tcPr>
            <w:tcW w:w="963" w:type="dxa"/>
          </w:tcPr>
          <w:p w14:paraId="2CC3DFED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55</w:t>
            </w:r>
          </w:p>
        </w:tc>
        <w:tc>
          <w:tcPr>
            <w:tcW w:w="1304" w:type="dxa"/>
          </w:tcPr>
          <w:p w14:paraId="4C904243" w14:textId="77D29810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43431575" w14:textId="0E668153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7889ACDE" w14:textId="0A63C19E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40C3BEAD" w14:textId="5A3B667D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396215BA" w14:textId="0F429DDD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3C2BFF3D" w14:textId="1B97E623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61CAC334" w14:textId="4AD5CB14" w:rsidTr="00F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</w:tcPr>
          <w:p w14:paraId="1A075459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57</w:t>
            </w:r>
          </w:p>
        </w:tc>
        <w:tc>
          <w:tcPr>
            <w:tcW w:w="1304" w:type="dxa"/>
          </w:tcPr>
          <w:p w14:paraId="57349EEE" w14:textId="01E6EE99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7A40889A" w14:textId="0D7C1875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73EEEB1C" w14:textId="29A8B53B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59FBBD92" w14:textId="4E249EF3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288AACAE" w14:textId="14C8F3FB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30B1ACFE" w14:textId="0568548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0EA63320" w14:textId="575F7A01" w:rsidTr="00FD15CE">
        <w:tc>
          <w:tcPr>
            <w:tcW w:w="963" w:type="dxa"/>
          </w:tcPr>
          <w:p w14:paraId="3AAF9308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b/>
                <w:bCs/>
                <w:sz w:val="16"/>
                <w:szCs w:val="16"/>
              </w:rPr>
              <w:t>VC58</w:t>
            </w:r>
          </w:p>
        </w:tc>
        <w:tc>
          <w:tcPr>
            <w:tcW w:w="1304" w:type="dxa"/>
          </w:tcPr>
          <w:p w14:paraId="670565B1" w14:textId="135C05E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6955A547" w14:textId="6CC30908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3D34FDB0" w14:textId="761F7293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266F942F" w14:textId="1166B338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44027CAA" w14:textId="6DE586CA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4472531B" w14:textId="47F7C568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57932ED6" w14:textId="7E235507" w:rsidTr="00F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</w:tcPr>
          <w:p w14:paraId="19041D08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60</w:t>
            </w:r>
          </w:p>
        </w:tc>
        <w:tc>
          <w:tcPr>
            <w:tcW w:w="1304" w:type="dxa"/>
          </w:tcPr>
          <w:p w14:paraId="520F1BD4" w14:textId="4C5B29BD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7A8A202A" w14:textId="113E7185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3B639C8B" w14:textId="2E9F6F06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5AD11C57" w14:textId="1F114D0C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66CD4EAB" w14:textId="1AD0AF2D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0639B7FF" w14:textId="148EF53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460D28D9" w14:textId="0EA77447" w:rsidTr="00FD15CE">
        <w:tc>
          <w:tcPr>
            <w:tcW w:w="963" w:type="dxa"/>
          </w:tcPr>
          <w:p w14:paraId="4478AC72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61</w:t>
            </w:r>
          </w:p>
        </w:tc>
        <w:tc>
          <w:tcPr>
            <w:tcW w:w="1304" w:type="dxa"/>
          </w:tcPr>
          <w:p w14:paraId="14E36603" w14:textId="605D18B1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5EB4BB45" w14:textId="2395A74D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046ED3B9" w14:textId="190CAB3E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60710A4E" w14:textId="33A27C73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2BA48E20" w14:textId="0633EBA0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12256D51" w14:textId="08293DF9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5E0DFBA9" w14:textId="1A545851" w:rsidTr="00F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</w:tcPr>
          <w:p w14:paraId="01E4DD62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62</w:t>
            </w:r>
          </w:p>
        </w:tc>
        <w:tc>
          <w:tcPr>
            <w:tcW w:w="1304" w:type="dxa"/>
          </w:tcPr>
          <w:p w14:paraId="5D135B7B" w14:textId="6E8920C1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353E5B99" w14:textId="3F40005A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30810B14" w14:textId="532E154C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3FAFD191" w14:textId="6F7505E6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3EDEBAA2" w14:textId="741C0272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5702C085" w14:textId="4540699E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75A87B20" w14:textId="3B80AD38" w:rsidTr="00FD15CE">
        <w:tc>
          <w:tcPr>
            <w:tcW w:w="963" w:type="dxa"/>
          </w:tcPr>
          <w:p w14:paraId="597C6646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70</w:t>
            </w:r>
          </w:p>
        </w:tc>
        <w:tc>
          <w:tcPr>
            <w:tcW w:w="1304" w:type="dxa"/>
          </w:tcPr>
          <w:p w14:paraId="1E30B156" w14:textId="1DBA7FE1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0083392A" w14:textId="155A4C32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57402F16" w14:textId="0B565734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52C49BDF" w14:textId="24CA4418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09B06358" w14:textId="423A4BA0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6E20E65B" w14:textId="28C9E2D5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7B3C05AD" w14:textId="65A04226" w:rsidTr="00F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</w:tcPr>
          <w:p w14:paraId="5B886E03" w14:textId="77777777" w:rsidR="00FD15CE" w:rsidRPr="008967BA" w:rsidRDefault="00FD15CE" w:rsidP="00A85E6F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72</w:t>
            </w:r>
          </w:p>
        </w:tc>
        <w:tc>
          <w:tcPr>
            <w:tcW w:w="1304" w:type="dxa"/>
          </w:tcPr>
          <w:p w14:paraId="15CEC607" w14:textId="10133580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10B2328D" w14:textId="4429E94A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4C1B83FB" w14:textId="0ADE55F8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2073A8C9" w14:textId="49236988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7B1743BC" w14:textId="6C5067AD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3ECA6070" w14:textId="4D3B9850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1246E91A" w14:textId="0B59B962" w:rsidTr="00FD15CE">
        <w:tc>
          <w:tcPr>
            <w:tcW w:w="963" w:type="dxa"/>
          </w:tcPr>
          <w:p w14:paraId="48B2AA45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73</w:t>
            </w:r>
          </w:p>
        </w:tc>
        <w:tc>
          <w:tcPr>
            <w:tcW w:w="1304" w:type="dxa"/>
          </w:tcPr>
          <w:p w14:paraId="34940AD1" w14:textId="4BF82DD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77FE8531" w14:textId="16E78E88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47441A86" w14:textId="7D11C52E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0B188728" w14:textId="4D40026E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62830C40" w14:textId="7EC38585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3190BCE3" w14:textId="2DE486A0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0540C130" w14:textId="347994E5" w:rsidTr="00F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</w:tcPr>
          <w:p w14:paraId="45694B1C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76</w:t>
            </w:r>
          </w:p>
        </w:tc>
        <w:tc>
          <w:tcPr>
            <w:tcW w:w="1304" w:type="dxa"/>
          </w:tcPr>
          <w:p w14:paraId="27AA33EE" w14:textId="0B036FBE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4F96E7F9" w14:textId="4C53B84B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7E0C7DD8" w14:textId="30505312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42E2FF61" w14:textId="358084E8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569ABC0C" w14:textId="7356978C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7885CF63" w14:textId="275F937F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579B04BC" w14:textId="597D636B" w:rsidTr="00FD15CE">
        <w:tc>
          <w:tcPr>
            <w:tcW w:w="963" w:type="dxa"/>
          </w:tcPr>
          <w:p w14:paraId="204001EA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b/>
                <w:bCs/>
                <w:sz w:val="16"/>
                <w:szCs w:val="16"/>
              </w:rPr>
              <w:t>VC77</w:t>
            </w:r>
          </w:p>
        </w:tc>
        <w:tc>
          <w:tcPr>
            <w:tcW w:w="1304" w:type="dxa"/>
          </w:tcPr>
          <w:p w14:paraId="6915CF99" w14:textId="1DE28F50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2EB3495A" w14:textId="42D1FAA0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278ABBCE" w14:textId="6691110A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6214E935" w14:textId="68EBE670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1FC118C2" w14:textId="2785911C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6EA06D5A" w14:textId="52BF4A0B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7B569DD2" w14:textId="730EF204" w:rsidTr="00F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</w:tcPr>
          <w:p w14:paraId="711192A3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78</w:t>
            </w:r>
          </w:p>
        </w:tc>
        <w:tc>
          <w:tcPr>
            <w:tcW w:w="1304" w:type="dxa"/>
          </w:tcPr>
          <w:p w14:paraId="2EC78BAD" w14:textId="17A0A7E3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56D01A1A" w14:textId="0C889CC0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71EA6552" w14:textId="6431DCC5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56999C0E" w14:textId="7FC57366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133A5C71" w14:textId="4899B4CA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0106D158" w14:textId="7CEA8E40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08574A32" w14:textId="5FC58620" w:rsidTr="00FD15CE">
        <w:tc>
          <w:tcPr>
            <w:tcW w:w="963" w:type="dxa"/>
          </w:tcPr>
          <w:p w14:paraId="44F18204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81</w:t>
            </w:r>
          </w:p>
        </w:tc>
        <w:tc>
          <w:tcPr>
            <w:tcW w:w="1304" w:type="dxa"/>
          </w:tcPr>
          <w:p w14:paraId="5B01E3C7" w14:textId="09556F4F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207C3F6A" w14:textId="6FF2364F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0D4E4E8A" w14:textId="6451ADC0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73882DCD" w14:textId="0D9734EA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315558AF" w14:textId="2972B648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10461DF2" w14:textId="7AC2CF3B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2B8901D6" w14:textId="12AA4422" w:rsidTr="00F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</w:tcPr>
          <w:p w14:paraId="17C60A5A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82</w:t>
            </w:r>
          </w:p>
        </w:tc>
        <w:tc>
          <w:tcPr>
            <w:tcW w:w="1304" w:type="dxa"/>
          </w:tcPr>
          <w:p w14:paraId="2E1AC233" w14:textId="3D225B44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74D672C3" w14:textId="3A1A5642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5D31DF0F" w14:textId="4D6ACB5C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45F65434" w14:textId="2CB1B7BA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2B8ACE23" w14:textId="795ED155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6DEE4F08" w14:textId="55BA8D10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s-AR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1E1440CE" w14:textId="2E55066B" w:rsidTr="00FD15CE">
        <w:tc>
          <w:tcPr>
            <w:tcW w:w="963" w:type="dxa"/>
          </w:tcPr>
          <w:p w14:paraId="42182B6F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sz w:val="16"/>
                <w:szCs w:val="16"/>
              </w:rPr>
              <w:t>VC83</w:t>
            </w:r>
          </w:p>
        </w:tc>
        <w:tc>
          <w:tcPr>
            <w:tcW w:w="1304" w:type="dxa"/>
          </w:tcPr>
          <w:p w14:paraId="27A7A365" w14:textId="6A141E7C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5723143F" w14:textId="1F6BE8A3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1022C5DF" w14:textId="7E410F6A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77D9C633" w14:textId="541F0A12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7B2E7C93" w14:textId="00171ABA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3B601BBF" w14:textId="719279B5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1D3B887F" w14:textId="5E4808F4" w:rsidTr="00F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</w:tcPr>
          <w:p w14:paraId="0A06E858" w14:textId="630288B0" w:rsidR="00FD15CE" w:rsidRPr="008967BA" w:rsidRDefault="00FD15CE" w:rsidP="00A85E6F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8967BA">
              <w:rPr>
                <w:b/>
                <w:bCs/>
                <w:sz w:val="16"/>
                <w:szCs w:val="16"/>
              </w:rPr>
              <w:t>VC84</w:t>
            </w:r>
            <w:r>
              <w:rPr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04" w:type="dxa"/>
          </w:tcPr>
          <w:p w14:paraId="5D02598A" w14:textId="20E272A2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7F6691E6" w14:textId="09C873B5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2645B23F" w14:textId="15887941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1A1A2510" w14:textId="2F690173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37408FA4" w14:textId="05ED83C9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5A6C34A0" w14:textId="7F0EC24A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642F5995" w14:textId="7E02ED54" w:rsidTr="00FD15CE">
        <w:tc>
          <w:tcPr>
            <w:tcW w:w="963" w:type="dxa"/>
          </w:tcPr>
          <w:p w14:paraId="0FF03F90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b/>
                <w:bCs/>
                <w:sz w:val="16"/>
                <w:szCs w:val="16"/>
              </w:rPr>
              <w:t>VC92</w:t>
            </w:r>
          </w:p>
        </w:tc>
        <w:tc>
          <w:tcPr>
            <w:tcW w:w="1304" w:type="dxa"/>
          </w:tcPr>
          <w:p w14:paraId="7366B55C" w14:textId="2A5486CC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782DE6A2" w14:textId="6A0BACF6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0D77D6BE" w14:textId="37317543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180A5D8D" w14:textId="67DDE5E8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3EFEFEE2" w14:textId="130AD6E9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1FCF6747" w14:textId="69FCC254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45AB2092" w14:textId="28E0BB7E" w:rsidTr="00FD1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3" w:type="dxa"/>
          </w:tcPr>
          <w:p w14:paraId="078C9554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b/>
                <w:bCs/>
                <w:sz w:val="16"/>
                <w:szCs w:val="16"/>
              </w:rPr>
              <w:t>VC95</w:t>
            </w:r>
          </w:p>
        </w:tc>
        <w:tc>
          <w:tcPr>
            <w:tcW w:w="1304" w:type="dxa"/>
          </w:tcPr>
          <w:p w14:paraId="1843D0CF" w14:textId="07C400B4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</w:tcPr>
          <w:p w14:paraId="56748901" w14:textId="5CF73AC6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</w:tcPr>
          <w:p w14:paraId="4A9B2EB7" w14:textId="7A925CFA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69368559" w14:textId="4C880B78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</w:tcPr>
          <w:p w14:paraId="250EACB7" w14:textId="294746EE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</w:tcPr>
          <w:p w14:paraId="60216BE7" w14:textId="4E60CBCB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FD15CE" w:rsidRPr="00303328" w14:paraId="2F80383F" w14:textId="2DCD75CF" w:rsidTr="00FD15CE">
        <w:tc>
          <w:tcPr>
            <w:tcW w:w="963" w:type="dxa"/>
            <w:tcBorders>
              <w:bottom w:val="single" w:sz="12" w:space="0" w:color="auto"/>
            </w:tcBorders>
          </w:tcPr>
          <w:p w14:paraId="510D5CAD" w14:textId="77777777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967BA">
              <w:rPr>
                <w:b/>
                <w:bCs/>
                <w:sz w:val="16"/>
                <w:szCs w:val="16"/>
              </w:rPr>
              <w:t>VC97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5EE1F1E9" w14:textId="055B9C89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0171AB09" w14:textId="7A42373A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05" w:type="dxa"/>
            <w:tcBorders>
              <w:bottom w:val="single" w:sz="12" w:space="0" w:color="auto"/>
            </w:tcBorders>
          </w:tcPr>
          <w:p w14:paraId="6C446C6E" w14:textId="687BB394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706DE75B" w14:textId="1A2CD868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31555B5B" w14:textId="2E78E6D6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  <w:tcBorders>
              <w:bottom w:val="single" w:sz="12" w:space="0" w:color="auto"/>
            </w:tcBorders>
          </w:tcPr>
          <w:p w14:paraId="04DD84AB" w14:textId="72771105" w:rsidR="00FD15CE" w:rsidRPr="008967BA" w:rsidRDefault="00FD15CE" w:rsidP="00A85E6F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</w:tbl>
    <w:p w14:paraId="3932591D" w14:textId="6E62040E" w:rsidR="00DC6E6E" w:rsidRDefault="002E6A4A" w:rsidP="00DC6E6E">
      <w:pPr>
        <w:ind w:right="4"/>
        <w:jc w:val="both"/>
        <w:rPr>
          <w:sz w:val="16"/>
          <w:szCs w:val="16"/>
          <w:lang w:val="en-US"/>
        </w:rPr>
      </w:pPr>
      <w:r w:rsidRPr="002E6A4A">
        <w:rPr>
          <w:i/>
          <w:iCs/>
          <w:sz w:val="16"/>
          <w:szCs w:val="16"/>
          <w:lang w:val="en-US"/>
        </w:rPr>
        <w:t>V. cholerae</w:t>
      </w:r>
      <w:r w:rsidRPr="002E6A4A">
        <w:rPr>
          <w:sz w:val="16"/>
          <w:szCs w:val="16"/>
          <w:lang w:val="en-US"/>
        </w:rPr>
        <w:t xml:space="preserve"> virulence genes detected by PC</w:t>
      </w:r>
      <w:r>
        <w:rPr>
          <w:sz w:val="16"/>
          <w:szCs w:val="16"/>
          <w:lang w:val="en-US"/>
        </w:rPr>
        <w:t xml:space="preserve">R </w:t>
      </w:r>
      <w:r w:rsidR="00177834">
        <w:rPr>
          <w:sz w:val="16"/>
          <w:szCs w:val="16"/>
          <w:lang w:val="en-US"/>
        </w:rPr>
        <w:t xml:space="preserve">correspond to </w:t>
      </w:r>
      <w:r w:rsidR="00177834">
        <w:rPr>
          <w:i/>
          <w:iCs/>
          <w:sz w:val="16"/>
          <w:szCs w:val="16"/>
          <w:lang w:val="en-US"/>
        </w:rPr>
        <w:t xml:space="preserve">V. cholerae </w:t>
      </w:r>
      <w:r w:rsidR="00177834">
        <w:rPr>
          <w:sz w:val="16"/>
          <w:szCs w:val="16"/>
          <w:lang w:val="en-US"/>
        </w:rPr>
        <w:t>cytolysin (</w:t>
      </w:r>
      <w:proofErr w:type="spellStart"/>
      <w:r w:rsidR="00177834">
        <w:rPr>
          <w:i/>
          <w:iCs/>
          <w:sz w:val="16"/>
          <w:szCs w:val="16"/>
          <w:lang w:val="en-US"/>
        </w:rPr>
        <w:t>hlyA</w:t>
      </w:r>
      <w:proofErr w:type="spellEnd"/>
      <w:r w:rsidR="00177834">
        <w:rPr>
          <w:sz w:val="16"/>
          <w:szCs w:val="16"/>
          <w:lang w:val="en-US"/>
        </w:rPr>
        <w:t xml:space="preserve">), transcriptional activator </w:t>
      </w:r>
      <w:proofErr w:type="spellStart"/>
      <w:r w:rsidR="00177834">
        <w:rPr>
          <w:sz w:val="16"/>
          <w:szCs w:val="16"/>
          <w:lang w:val="en-US"/>
        </w:rPr>
        <w:t>ToxR</w:t>
      </w:r>
      <w:proofErr w:type="spellEnd"/>
      <w:r w:rsidR="00177834">
        <w:rPr>
          <w:sz w:val="16"/>
          <w:szCs w:val="16"/>
          <w:lang w:val="en-US"/>
        </w:rPr>
        <w:t>/</w:t>
      </w:r>
      <w:proofErr w:type="spellStart"/>
      <w:r w:rsidR="00177834">
        <w:rPr>
          <w:sz w:val="16"/>
          <w:szCs w:val="16"/>
          <w:lang w:val="en-US"/>
        </w:rPr>
        <w:t>CadC</w:t>
      </w:r>
      <w:proofErr w:type="spellEnd"/>
      <w:r w:rsidR="00177834">
        <w:rPr>
          <w:sz w:val="16"/>
          <w:szCs w:val="16"/>
          <w:lang w:val="en-US"/>
        </w:rPr>
        <w:t xml:space="preserve"> (</w:t>
      </w:r>
      <w:proofErr w:type="spellStart"/>
      <w:r w:rsidR="00177834">
        <w:rPr>
          <w:i/>
          <w:iCs/>
          <w:sz w:val="16"/>
          <w:szCs w:val="16"/>
          <w:lang w:val="en-US"/>
        </w:rPr>
        <w:t>toxR</w:t>
      </w:r>
      <w:proofErr w:type="spellEnd"/>
      <w:r w:rsidR="00177834">
        <w:rPr>
          <w:sz w:val="16"/>
          <w:szCs w:val="16"/>
          <w:lang w:val="en-US"/>
        </w:rPr>
        <w:t xml:space="preserve">), </w:t>
      </w:r>
      <w:r w:rsidR="00A85E6F">
        <w:rPr>
          <w:sz w:val="16"/>
          <w:szCs w:val="16"/>
          <w:lang w:val="en-US"/>
        </w:rPr>
        <w:t>accessory cholera enterotoxin (</w:t>
      </w:r>
      <w:r w:rsidR="00A85E6F" w:rsidRPr="00A85E6F">
        <w:rPr>
          <w:i/>
          <w:iCs/>
          <w:sz w:val="16"/>
          <w:szCs w:val="16"/>
          <w:lang w:val="en-US"/>
        </w:rPr>
        <w:t>ace</w:t>
      </w:r>
      <w:r w:rsidR="00A85E6F">
        <w:rPr>
          <w:sz w:val="16"/>
          <w:szCs w:val="16"/>
          <w:lang w:val="en-US"/>
        </w:rPr>
        <w:t xml:space="preserve">), zonula </w:t>
      </w:r>
      <w:proofErr w:type="spellStart"/>
      <w:r w:rsidR="00A85E6F">
        <w:rPr>
          <w:sz w:val="16"/>
          <w:szCs w:val="16"/>
          <w:lang w:val="en-US"/>
        </w:rPr>
        <w:t>occludens</w:t>
      </w:r>
      <w:proofErr w:type="spellEnd"/>
      <w:r w:rsidR="00A85E6F">
        <w:rPr>
          <w:sz w:val="16"/>
          <w:szCs w:val="16"/>
          <w:lang w:val="en-US"/>
        </w:rPr>
        <w:t xml:space="preserve"> toxin (</w:t>
      </w:r>
      <w:r w:rsidR="00A85E6F">
        <w:rPr>
          <w:i/>
          <w:iCs/>
          <w:sz w:val="16"/>
          <w:szCs w:val="16"/>
          <w:lang w:val="en-US"/>
        </w:rPr>
        <w:t>zot</w:t>
      </w:r>
      <w:r w:rsidR="00A85E6F">
        <w:rPr>
          <w:sz w:val="16"/>
          <w:szCs w:val="16"/>
          <w:lang w:val="en-US"/>
        </w:rPr>
        <w:t xml:space="preserve">), </w:t>
      </w:r>
      <w:r w:rsidR="00177834" w:rsidRPr="00A85E6F">
        <w:rPr>
          <w:sz w:val="16"/>
          <w:szCs w:val="16"/>
          <w:lang w:val="en-US"/>
        </w:rPr>
        <w:t>cholera</w:t>
      </w:r>
      <w:r w:rsidR="00177834">
        <w:rPr>
          <w:sz w:val="16"/>
          <w:szCs w:val="16"/>
          <w:lang w:val="en-US"/>
        </w:rPr>
        <w:t xml:space="preserve"> toxin A subunit (</w:t>
      </w:r>
      <w:proofErr w:type="spellStart"/>
      <w:r w:rsidR="00177834">
        <w:rPr>
          <w:i/>
          <w:iCs/>
          <w:sz w:val="16"/>
          <w:szCs w:val="16"/>
          <w:lang w:val="en-US"/>
        </w:rPr>
        <w:t>ctxA</w:t>
      </w:r>
      <w:proofErr w:type="spellEnd"/>
      <w:r w:rsidR="00177834">
        <w:rPr>
          <w:sz w:val="16"/>
          <w:szCs w:val="16"/>
          <w:lang w:val="en-US"/>
        </w:rPr>
        <w:t>)</w:t>
      </w:r>
      <w:r w:rsidR="00FD15CE">
        <w:rPr>
          <w:sz w:val="16"/>
          <w:szCs w:val="16"/>
          <w:lang w:val="en-US"/>
        </w:rPr>
        <w:t xml:space="preserve"> and</w:t>
      </w:r>
      <w:r w:rsidR="00C45B9E">
        <w:rPr>
          <w:sz w:val="16"/>
          <w:szCs w:val="16"/>
          <w:lang w:val="en-US"/>
        </w:rPr>
        <w:t xml:space="preserve"> </w:t>
      </w:r>
      <w:r w:rsidR="00A85E6F" w:rsidRPr="00A85E6F">
        <w:rPr>
          <w:sz w:val="16"/>
          <w:szCs w:val="16"/>
          <w:lang w:val="en-US"/>
        </w:rPr>
        <w:t>toxin-coregulated pil</w:t>
      </w:r>
      <w:r w:rsidR="00A85E6F">
        <w:rPr>
          <w:sz w:val="16"/>
          <w:szCs w:val="16"/>
          <w:lang w:val="en-US"/>
        </w:rPr>
        <w:t xml:space="preserve">us A subunit </w:t>
      </w:r>
      <w:r w:rsidR="00A85E6F" w:rsidRPr="00A85E6F">
        <w:rPr>
          <w:sz w:val="16"/>
          <w:szCs w:val="16"/>
          <w:lang w:val="en-US"/>
        </w:rPr>
        <w:t>(</w:t>
      </w:r>
      <w:proofErr w:type="spellStart"/>
      <w:r w:rsidR="00A85E6F">
        <w:rPr>
          <w:i/>
          <w:iCs/>
          <w:sz w:val="16"/>
          <w:szCs w:val="16"/>
          <w:lang w:val="en-US"/>
        </w:rPr>
        <w:t>tcpA</w:t>
      </w:r>
      <w:proofErr w:type="spellEnd"/>
      <w:r w:rsidR="00A85E6F">
        <w:rPr>
          <w:sz w:val="16"/>
          <w:szCs w:val="16"/>
          <w:lang w:val="en-US"/>
        </w:rPr>
        <w:t>).</w:t>
      </w:r>
      <w:r w:rsidR="00DC6E6E">
        <w:rPr>
          <w:sz w:val="16"/>
          <w:szCs w:val="16"/>
          <w:lang w:val="en-US"/>
        </w:rPr>
        <w:t xml:space="preserve"> Ampicillin resistant strains are highlighted in bold. </w:t>
      </w:r>
    </w:p>
    <w:p w14:paraId="2F7D5D9C" w14:textId="0EC8675F" w:rsidR="003E0A05" w:rsidRPr="008967BA" w:rsidRDefault="00DC6E6E" w:rsidP="00DC6E6E">
      <w:pPr>
        <w:ind w:right="4"/>
        <w:jc w:val="both"/>
        <w:rPr>
          <w:lang w:val="en-US"/>
        </w:rPr>
      </w:pPr>
      <w:r>
        <w:rPr>
          <w:sz w:val="16"/>
          <w:szCs w:val="16"/>
          <w:vertAlign w:val="superscript"/>
          <w:lang w:val="en-US"/>
        </w:rPr>
        <w:t>1</w:t>
      </w:r>
      <w:r w:rsidRPr="00303328">
        <w:rPr>
          <w:sz w:val="16"/>
          <w:szCs w:val="16"/>
          <w:lang w:val="en-US"/>
        </w:rPr>
        <w:t xml:space="preserve">Later identified as </w:t>
      </w:r>
      <w:r w:rsidRPr="00303328">
        <w:rPr>
          <w:i/>
          <w:iCs/>
          <w:sz w:val="16"/>
          <w:szCs w:val="16"/>
          <w:lang w:val="en-US"/>
        </w:rPr>
        <w:t xml:space="preserve">Vibrio </w:t>
      </w:r>
      <w:proofErr w:type="spellStart"/>
      <w:r w:rsidRPr="00303328">
        <w:rPr>
          <w:i/>
          <w:iCs/>
          <w:sz w:val="16"/>
          <w:szCs w:val="16"/>
          <w:lang w:val="en-US"/>
        </w:rPr>
        <w:t>paracholerae</w:t>
      </w:r>
      <w:proofErr w:type="spellEnd"/>
      <w:r w:rsidRPr="00303328">
        <w:rPr>
          <w:i/>
          <w:iCs/>
          <w:sz w:val="16"/>
          <w:szCs w:val="16"/>
          <w:lang w:val="en-US"/>
        </w:rPr>
        <w:t xml:space="preserve"> </w:t>
      </w:r>
      <w:r w:rsidRPr="00303328">
        <w:rPr>
          <w:sz w:val="16"/>
          <w:szCs w:val="16"/>
          <w:lang w:val="en-US"/>
        </w:rPr>
        <w:t xml:space="preserve">by </w:t>
      </w:r>
      <w:proofErr w:type="spellStart"/>
      <w:r w:rsidRPr="00303328">
        <w:rPr>
          <w:sz w:val="16"/>
          <w:szCs w:val="16"/>
          <w:lang w:val="en-US"/>
        </w:rPr>
        <w:t>rMLST</w:t>
      </w:r>
      <w:proofErr w:type="spellEnd"/>
      <w:r w:rsidRPr="00303328">
        <w:rPr>
          <w:sz w:val="16"/>
          <w:szCs w:val="16"/>
          <w:lang w:val="en-US"/>
        </w:rPr>
        <w:t xml:space="preserve"> analysis carried out upon WGS. </w:t>
      </w:r>
    </w:p>
    <w:sectPr w:rsidR="003E0A05" w:rsidRPr="008967BA" w:rsidSect="008967BA">
      <w:pgSz w:w="12240" w:h="15840"/>
      <w:pgMar w:top="1440" w:right="1892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7BA"/>
    <w:rsid w:val="00010D42"/>
    <w:rsid w:val="000C415D"/>
    <w:rsid w:val="00177834"/>
    <w:rsid w:val="002E6A4A"/>
    <w:rsid w:val="00321ABC"/>
    <w:rsid w:val="00366744"/>
    <w:rsid w:val="003B57C6"/>
    <w:rsid w:val="003E0A05"/>
    <w:rsid w:val="003F4E97"/>
    <w:rsid w:val="003F750D"/>
    <w:rsid w:val="00434FBF"/>
    <w:rsid w:val="00437DFB"/>
    <w:rsid w:val="00516D59"/>
    <w:rsid w:val="0053114E"/>
    <w:rsid w:val="00594E47"/>
    <w:rsid w:val="005C63F9"/>
    <w:rsid w:val="00613A22"/>
    <w:rsid w:val="006A7A20"/>
    <w:rsid w:val="006F15F2"/>
    <w:rsid w:val="00746828"/>
    <w:rsid w:val="007C7284"/>
    <w:rsid w:val="008037A0"/>
    <w:rsid w:val="00822E09"/>
    <w:rsid w:val="008967BA"/>
    <w:rsid w:val="00A85E6F"/>
    <w:rsid w:val="00B03370"/>
    <w:rsid w:val="00BC7B7B"/>
    <w:rsid w:val="00C02EBC"/>
    <w:rsid w:val="00C33C67"/>
    <w:rsid w:val="00C45B9E"/>
    <w:rsid w:val="00DC6E6E"/>
    <w:rsid w:val="00E047E2"/>
    <w:rsid w:val="00FD15CE"/>
    <w:rsid w:val="00FF3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0EC30"/>
  <w15:chartTrackingRefBased/>
  <w15:docId w15:val="{97CB2A74-A680-4F24-AA74-ADBDCAA77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7BA"/>
    <w:pPr>
      <w:spacing w:after="0" w:line="276" w:lineRule="auto"/>
    </w:pPr>
    <w:rPr>
      <w:rFonts w:ascii="Arial" w:eastAsia="Arial" w:hAnsi="Arial" w:cs="Arial"/>
      <w:kern w:val="0"/>
      <w:lang w:val="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67B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7B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7B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7B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7B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7B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7B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7B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7B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7B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7B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7B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7BA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7BA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7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7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7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7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67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67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7B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67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67B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67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67B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67B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7B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7BA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67BA"/>
    <w:rPr>
      <w:b/>
      <w:bCs/>
      <w:smallCaps/>
      <w:color w:val="2E74B5" w:themeColor="accent1" w:themeShade="BF"/>
      <w:spacing w:val="5"/>
    </w:rPr>
  </w:style>
  <w:style w:type="table" w:styleId="PlainTable5">
    <w:name w:val="Plain Table 5"/>
    <w:basedOn w:val="TableNormal"/>
    <w:uiPriority w:val="45"/>
    <w:rsid w:val="00BC7B7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 Alex Saka</dc:creator>
  <cp:keywords/>
  <dc:description/>
  <cp:lastModifiedBy>Hector Alex Saka</cp:lastModifiedBy>
  <cp:revision>2</cp:revision>
  <dcterms:created xsi:type="dcterms:W3CDTF">2025-02-27T20:46:00Z</dcterms:created>
  <dcterms:modified xsi:type="dcterms:W3CDTF">2025-02-27T20:46:00Z</dcterms:modified>
</cp:coreProperties>
</file>